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2A31" w:rsidRDefault="00C82A31">
      <w:r>
        <w:rPr>
          <w:rFonts w:hint="eastAsia"/>
        </w:rPr>
        <w:t>1</w:t>
      </w:r>
      <w:r>
        <w:t>.</w:t>
      </w:r>
      <w:r w:rsidR="00655CFE">
        <w:t xml:space="preserve"> </w:t>
      </w:r>
      <w:bookmarkStart w:id="0" w:name="_GoBack"/>
      <w:bookmarkEnd w:id="0"/>
      <w:r w:rsidR="004A2454">
        <w:t>OD600</w:t>
      </w:r>
    </w:p>
    <w:p w:rsidR="0079358F" w:rsidRDefault="00C82A31">
      <w:r>
        <w:t>Lac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Time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>
            <w:r w:rsidRPr="00C82A31">
              <w:rPr>
                <w:rFonts w:hint="eastAsia"/>
              </w:rPr>
              <w:t>OD60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/>
        </w:tc>
        <w:tc>
          <w:tcPr>
            <w:tcW w:w="1080" w:type="dxa"/>
            <w:noWrap/>
            <w:hideMark/>
          </w:tcPr>
          <w:p w:rsidR="00C82A31" w:rsidRPr="00C82A31" w:rsidRDefault="00C82A31"/>
        </w:tc>
        <w:tc>
          <w:tcPr>
            <w:tcW w:w="1080" w:type="dxa"/>
            <w:noWrap/>
            <w:hideMark/>
          </w:tcPr>
          <w:p w:rsidR="00C82A31" w:rsidRPr="00C82A31" w:rsidRDefault="00C82A31"/>
        </w:tc>
        <w:tc>
          <w:tcPr>
            <w:tcW w:w="1080" w:type="dxa"/>
            <w:noWrap/>
            <w:hideMark/>
          </w:tcPr>
          <w:p w:rsidR="00C82A31" w:rsidRPr="00C82A31" w:rsidRDefault="00C82A31"/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>
            <w:r w:rsidRPr="00C82A31">
              <w:rPr>
                <w:rFonts w:hint="eastAsia"/>
              </w:rPr>
              <w:t>h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>
            <w:r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>
            <w:r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>
            <w:r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>
            <w:r w:rsidRPr="00C82A31">
              <w:t>average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>
            <w:r>
              <w:t>STDEV.P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03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23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07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110333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086257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062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18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33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19366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113497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2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07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23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.26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526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528985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.13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.89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.576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.53466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309204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2.174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2.47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2.94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2.533333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317906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24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2.28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2.642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3.97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2.96666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729457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28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6.198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5.42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6.645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6.0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503077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32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7.024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7.41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7.92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7.454333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366643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36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9.30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8.51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9.81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9.210333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537824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4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0.28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9.95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0.993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0.4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434595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44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1.302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0.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2.40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1.53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638064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48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1.414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1.2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2.495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1.70633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563856</w:t>
            </w:r>
          </w:p>
        </w:tc>
      </w:tr>
    </w:tbl>
    <w:p w:rsidR="00C82A31" w:rsidRDefault="00C82A31"/>
    <w:p w:rsidR="00C82A31" w:rsidRDefault="00C82A31">
      <w:r>
        <w:t>Mnp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0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11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10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103333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009463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15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15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148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15166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003859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2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298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32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31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30966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009031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995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.08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.05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.045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038609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.71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.72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.944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.794333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105831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24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2.5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2.46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2.55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2.5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033476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28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3.898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4.01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4.40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4.108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217119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32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6.593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6.47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6.9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6.66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18301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36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8.67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8.512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8.17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8.454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205002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4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8.978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9.15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8.88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9.005333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114322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44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9.67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0.3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9.81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9.96266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307528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48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9.892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0.32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0.32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0.1806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204144</w:t>
            </w:r>
          </w:p>
        </w:tc>
      </w:tr>
    </w:tbl>
    <w:p w:rsidR="00C82A31" w:rsidRDefault="00C82A31"/>
    <w:p w:rsidR="00C82A31" w:rsidRDefault="00C82A31">
      <w:r>
        <w:t xml:space="preserve"> Lip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100"/>
        <w:gridCol w:w="1140"/>
        <w:gridCol w:w="1080"/>
        <w:gridCol w:w="1080"/>
        <w:gridCol w:w="1080"/>
        <w:gridCol w:w="1080"/>
      </w:tblGrid>
      <w:tr w:rsidR="00C82A31" w:rsidRPr="00C82A31" w:rsidTr="00C82A31">
        <w:trPr>
          <w:trHeight w:val="270"/>
        </w:trPr>
        <w:tc>
          <w:tcPr>
            <w:tcW w:w="110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  <w:tc>
          <w:tcPr>
            <w:tcW w:w="114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</w:tr>
      <w:tr w:rsidR="00C82A31" w:rsidRPr="00C82A31" w:rsidTr="00C82A31">
        <w:trPr>
          <w:trHeight w:val="270"/>
        </w:trPr>
        <w:tc>
          <w:tcPr>
            <w:tcW w:w="110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4</w:t>
            </w:r>
          </w:p>
        </w:tc>
        <w:tc>
          <w:tcPr>
            <w:tcW w:w="114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09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10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10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100333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000943</w:t>
            </w:r>
          </w:p>
        </w:tc>
      </w:tr>
      <w:tr w:rsidR="00C82A31" w:rsidRPr="00C82A31" w:rsidTr="00C82A31">
        <w:trPr>
          <w:trHeight w:val="270"/>
        </w:trPr>
        <w:tc>
          <w:tcPr>
            <w:tcW w:w="110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8</w:t>
            </w:r>
          </w:p>
        </w:tc>
        <w:tc>
          <w:tcPr>
            <w:tcW w:w="114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15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15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148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15166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003859</w:t>
            </w:r>
          </w:p>
        </w:tc>
      </w:tr>
      <w:tr w:rsidR="00C82A31" w:rsidRPr="00C82A31" w:rsidTr="00C82A31">
        <w:trPr>
          <w:trHeight w:val="270"/>
        </w:trPr>
        <w:tc>
          <w:tcPr>
            <w:tcW w:w="110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2</w:t>
            </w:r>
          </w:p>
        </w:tc>
        <w:tc>
          <w:tcPr>
            <w:tcW w:w="114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30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31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296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305333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009877</w:t>
            </w:r>
          </w:p>
        </w:tc>
      </w:tr>
      <w:tr w:rsidR="00C82A31" w:rsidRPr="00C82A31" w:rsidTr="00C82A31">
        <w:trPr>
          <w:trHeight w:val="270"/>
        </w:trPr>
        <w:tc>
          <w:tcPr>
            <w:tcW w:w="110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6</w:t>
            </w:r>
          </w:p>
        </w:tc>
        <w:tc>
          <w:tcPr>
            <w:tcW w:w="114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.08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.13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.13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.11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022862</w:t>
            </w:r>
          </w:p>
        </w:tc>
      </w:tr>
      <w:tr w:rsidR="00C82A31" w:rsidRPr="00C82A31" w:rsidTr="00C82A31">
        <w:trPr>
          <w:trHeight w:val="270"/>
        </w:trPr>
        <w:tc>
          <w:tcPr>
            <w:tcW w:w="110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20</w:t>
            </w:r>
          </w:p>
        </w:tc>
        <w:tc>
          <w:tcPr>
            <w:tcW w:w="114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.674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.80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2.2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.89766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227626</w:t>
            </w:r>
          </w:p>
        </w:tc>
      </w:tr>
      <w:tr w:rsidR="00C82A31" w:rsidRPr="00C82A31" w:rsidTr="00C82A31">
        <w:trPr>
          <w:trHeight w:val="270"/>
        </w:trPr>
        <w:tc>
          <w:tcPr>
            <w:tcW w:w="110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24</w:t>
            </w:r>
          </w:p>
        </w:tc>
        <w:tc>
          <w:tcPr>
            <w:tcW w:w="114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2.693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2.89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2.48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2.69366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167382</w:t>
            </w:r>
          </w:p>
        </w:tc>
      </w:tr>
      <w:tr w:rsidR="00C82A31" w:rsidRPr="00C82A31" w:rsidTr="00C82A31">
        <w:trPr>
          <w:trHeight w:val="270"/>
        </w:trPr>
        <w:tc>
          <w:tcPr>
            <w:tcW w:w="110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28</w:t>
            </w:r>
          </w:p>
        </w:tc>
        <w:tc>
          <w:tcPr>
            <w:tcW w:w="114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4.535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4.77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4.196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4.50066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235995</w:t>
            </w:r>
          </w:p>
        </w:tc>
      </w:tr>
      <w:tr w:rsidR="00C82A31" w:rsidRPr="00C82A31" w:rsidTr="00C82A31">
        <w:trPr>
          <w:trHeight w:val="270"/>
        </w:trPr>
        <w:tc>
          <w:tcPr>
            <w:tcW w:w="110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32</w:t>
            </w:r>
          </w:p>
        </w:tc>
        <w:tc>
          <w:tcPr>
            <w:tcW w:w="114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6.86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7.09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6.4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6.792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286239</w:t>
            </w:r>
          </w:p>
        </w:tc>
      </w:tr>
      <w:tr w:rsidR="00C82A31" w:rsidRPr="00C82A31" w:rsidTr="00C82A31">
        <w:trPr>
          <w:trHeight w:val="270"/>
        </w:trPr>
        <w:tc>
          <w:tcPr>
            <w:tcW w:w="110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lastRenderedPageBreak/>
              <w:t>36</w:t>
            </w:r>
          </w:p>
        </w:tc>
        <w:tc>
          <w:tcPr>
            <w:tcW w:w="114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8.81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8.61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8.994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8.808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156552</w:t>
            </w:r>
          </w:p>
        </w:tc>
      </w:tr>
      <w:tr w:rsidR="00C82A31" w:rsidRPr="00C82A31" w:rsidTr="00C82A31">
        <w:trPr>
          <w:trHeight w:val="270"/>
        </w:trPr>
        <w:tc>
          <w:tcPr>
            <w:tcW w:w="110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40</w:t>
            </w:r>
          </w:p>
        </w:tc>
        <w:tc>
          <w:tcPr>
            <w:tcW w:w="114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9.20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9.39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8.735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9.11366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278541</w:t>
            </w:r>
          </w:p>
        </w:tc>
      </w:tr>
      <w:tr w:rsidR="00C82A31" w:rsidRPr="00C82A31" w:rsidTr="00C82A31">
        <w:trPr>
          <w:trHeight w:val="270"/>
        </w:trPr>
        <w:tc>
          <w:tcPr>
            <w:tcW w:w="110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44</w:t>
            </w:r>
          </w:p>
        </w:tc>
        <w:tc>
          <w:tcPr>
            <w:tcW w:w="114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9.89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0.32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9.85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0.02467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214206</w:t>
            </w:r>
          </w:p>
        </w:tc>
      </w:tr>
      <w:tr w:rsidR="00C82A31" w:rsidRPr="00C82A31" w:rsidTr="00C82A31">
        <w:trPr>
          <w:trHeight w:val="270"/>
        </w:trPr>
        <w:tc>
          <w:tcPr>
            <w:tcW w:w="110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48</w:t>
            </w:r>
          </w:p>
        </w:tc>
        <w:tc>
          <w:tcPr>
            <w:tcW w:w="114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9.90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0.22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9.804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9.975333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.178169</w:t>
            </w:r>
          </w:p>
        </w:tc>
      </w:tr>
    </w:tbl>
    <w:p w:rsidR="00C82A31" w:rsidRDefault="00C82A31"/>
    <w:p w:rsidR="00C82A31" w:rsidRDefault="00C82A31">
      <w:r>
        <w:rPr>
          <w:rFonts w:hint="eastAsia"/>
        </w:rPr>
        <w:t>2.</w:t>
      </w:r>
      <w:r w:rsidR="004A2454">
        <w:t xml:space="preserve"> Protein concentration</w:t>
      </w:r>
    </w:p>
    <w:p w:rsidR="00C82A31" w:rsidRDefault="00C82A31">
      <w:r>
        <w:t>Lac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29"/>
        <w:gridCol w:w="829"/>
        <w:gridCol w:w="829"/>
        <w:gridCol w:w="829"/>
        <w:gridCol w:w="830"/>
        <w:gridCol w:w="830"/>
        <w:gridCol w:w="830"/>
        <w:gridCol w:w="830"/>
        <w:gridCol w:w="830"/>
        <w:gridCol w:w="830"/>
      </w:tblGrid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time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>
            <w:r w:rsidRPr="00C82A31">
              <w:rPr>
                <w:rFonts w:hint="eastAsia"/>
              </w:rPr>
              <w:t>A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>
            <w:r>
              <w:rPr>
                <w:rFonts w:hint="eastAsia"/>
              </w:rPr>
              <w:t>C1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761C4B">
            <w:r>
              <w:rPr>
                <w:rFonts w:hint="eastAsia"/>
              </w:rPr>
              <w:t>A2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761C4B">
            <w:r>
              <w:rPr>
                <w:rFonts w:hint="eastAsia"/>
              </w:rPr>
              <w:t>C2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761C4B">
            <w:r>
              <w:rPr>
                <w:rFonts w:hint="eastAsia"/>
              </w:rPr>
              <w:t>A3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761C4B">
            <w:r>
              <w:rPr>
                <w:rFonts w:hint="eastAsia"/>
              </w:rPr>
              <w:t>C3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761C4B">
            <w:r>
              <w:t>A</w:t>
            </w:r>
            <w:r w:rsidRPr="00761C4B">
              <w:rPr>
                <w:vertAlign w:val="subscript"/>
              </w:rPr>
              <w:t>a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>
            <w:r w:rsidRPr="00C82A31">
              <w:rPr>
                <w:rFonts w:hint="eastAsia"/>
              </w:rPr>
              <w:t>C</w:t>
            </w:r>
            <w:r w:rsidR="00761C4B" w:rsidRPr="00761C4B">
              <w:rPr>
                <w:vertAlign w:val="subscript"/>
              </w:rPr>
              <w:t>a</w:t>
            </w:r>
          </w:p>
        </w:tc>
        <w:tc>
          <w:tcPr>
            <w:tcW w:w="1080" w:type="dxa"/>
            <w:noWrap/>
            <w:hideMark/>
          </w:tcPr>
          <w:p w:rsidR="00C82A31" w:rsidRPr="00761C4B" w:rsidRDefault="00761C4B">
            <w:pPr>
              <w:rPr>
                <w:sz w:val="18"/>
                <w:szCs w:val="18"/>
              </w:rPr>
            </w:pPr>
            <w:r w:rsidRPr="00761C4B">
              <w:rPr>
                <w:sz w:val="18"/>
                <w:szCs w:val="18"/>
              </w:rPr>
              <w:t>STDEV.P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761C4B" w:rsidP="00C82A31">
            <w:r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0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24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029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010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073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025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117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040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073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025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012 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48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088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030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147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050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205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070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147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050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016 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72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226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077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147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050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285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097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219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075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019 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96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246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084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241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082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344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117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277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094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016 </w:t>
            </w:r>
          </w:p>
        </w:tc>
      </w:tr>
      <w:tr w:rsidR="00C82A31" w:rsidRPr="00C82A31" w:rsidTr="00C82A31">
        <w:trPr>
          <w:trHeight w:val="270"/>
        </w:trPr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>120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235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080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346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118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317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108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299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102 </w:t>
            </w:r>
          </w:p>
        </w:tc>
        <w:tc>
          <w:tcPr>
            <w:tcW w:w="1080" w:type="dxa"/>
            <w:noWrap/>
            <w:hideMark/>
          </w:tcPr>
          <w:p w:rsidR="00C82A31" w:rsidRPr="00C82A31" w:rsidRDefault="00C82A31" w:rsidP="00C82A31">
            <w:r w:rsidRPr="00C82A31">
              <w:rPr>
                <w:rFonts w:hint="eastAsia"/>
              </w:rPr>
              <w:t xml:space="preserve">0.016 </w:t>
            </w:r>
          </w:p>
        </w:tc>
      </w:tr>
    </w:tbl>
    <w:p w:rsidR="00C82A31" w:rsidRDefault="00C82A31"/>
    <w:p w:rsidR="009B52FA" w:rsidRDefault="009B52FA">
      <w:r>
        <w:rPr>
          <w:rFonts w:hint="eastAsia"/>
        </w:rPr>
        <w:t>Lip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29"/>
        <w:gridCol w:w="829"/>
        <w:gridCol w:w="829"/>
        <w:gridCol w:w="829"/>
        <w:gridCol w:w="830"/>
        <w:gridCol w:w="830"/>
        <w:gridCol w:w="830"/>
        <w:gridCol w:w="830"/>
        <w:gridCol w:w="830"/>
        <w:gridCol w:w="830"/>
      </w:tblGrid>
      <w:tr w:rsidR="009B52FA" w:rsidRPr="009B52FA" w:rsidTr="009B52FA">
        <w:trPr>
          <w:trHeight w:val="270"/>
        </w:trPr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</w:tr>
      <w:tr w:rsidR="009B52FA" w:rsidRPr="009B52FA" w:rsidTr="009B52FA">
        <w:trPr>
          <w:trHeight w:val="270"/>
        </w:trPr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24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180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061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179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061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193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066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184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063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002 </w:t>
            </w:r>
          </w:p>
        </w:tc>
      </w:tr>
      <w:tr w:rsidR="009B52FA" w:rsidRPr="009B52FA" w:rsidTr="009B52FA">
        <w:trPr>
          <w:trHeight w:val="270"/>
        </w:trPr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48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311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106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370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126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305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104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329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112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010 </w:t>
            </w:r>
          </w:p>
        </w:tc>
      </w:tr>
      <w:tr w:rsidR="009B52FA" w:rsidRPr="009B52FA" w:rsidTr="009B52FA">
        <w:trPr>
          <w:trHeight w:val="270"/>
        </w:trPr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72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463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158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516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176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451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154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477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163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010 </w:t>
            </w:r>
          </w:p>
        </w:tc>
      </w:tr>
      <w:tr w:rsidR="009B52FA" w:rsidRPr="009B52FA" w:rsidTr="009B52FA">
        <w:trPr>
          <w:trHeight w:val="270"/>
        </w:trPr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96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543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185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522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178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587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200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551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188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009 </w:t>
            </w:r>
          </w:p>
        </w:tc>
      </w:tr>
      <w:tr w:rsidR="009B52FA" w:rsidRPr="009B52FA" w:rsidTr="009B52FA">
        <w:trPr>
          <w:trHeight w:val="270"/>
        </w:trPr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120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574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196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692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236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605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206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624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213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017 </w:t>
            </w:r>
          </w:p>
        </w:tc>
      </w:tr>
    </w:tbl>
    <w:p w:rsidR="009B52FA" w:rsidRDefault="009B52FA"/>
    <w:p w:rsidR="009B52FA" w:rsidRDefault="009B52FA">
      <w:r>
        <w:rPr>
          <w:rFonts w:hint="eastAsia"/>
        </w:rPr>
        <w:t>Mnp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29"/>
        <w:gridCol w:w="829"/>
        <w:gridCol w:w="829"/>
        <w:gridCol w:w="829"/>
        <w:gridCol w:w="830"/>
        <w:gridCol w:w="830"/>
        <w:gridCol w:w="830"/>
        <w:gridCol w:w="830"/>
        <w:gridCol w:w="830"/>
        <w:gridCol w:w="830"/>
      </w:tblGrid>
      <w:tr w:rsidR="009B52FA" w:rsidRPr="009B52FA" w:rsidTr="009B52FA">
        <w:trPr>
          <w:trHeight w:val="270"/>
        </w:trPr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</w:tr>
      <w:tr w:rsidR="009B52FA" w:rsidRPr="009B52FA" w:rsidTr="009B52FA">
        <w:trPr>
          <w:trHeight w:val="270"/>
        </w:trPr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24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255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.087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150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.051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258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088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220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075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017 </w:t>
            </w:r>
          </w:p>
        </w:tc>
      </w:tr>
      <w:tr w:rsidR="009B52FA" w:rsidRPr="009B52FA" w:rsidTr="009B52FA">
        <w:trPr>
          <w:trHeight w:val="270"/>
        </w:trPr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48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408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.139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464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.158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493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168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440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155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012 </w:t>
            </w:r>
          </w:p>
        </w:tc>
      </w:tr>
      <w:tr w:rsidR="009B52FA" w:rsidRPr="009B52FA" w:rsidTr="009B52FA">
        <w:trPr>
          <w:trHeight w:val="270"/>
        </w:trPr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72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525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.179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508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.173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502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171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514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174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003 </w:t>
            </w:r>
          </w:p>
        </w:tc>
      </w:tr>
      <w:tr w:rsidR="009B52FA" w:rsidRPr="009B52FA" w:rsidTr="009B52FA">
        <w:trPr>
          <w:trHeight w:val="270"/>
        </w:trPr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96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643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.219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698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.238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725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247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690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235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012 </w:t>
            </w:r>
          </w:p>
        </w:tc>
      </w:tr>
      <w:tr w:rsidR="009B52FA" w:rsidRPr="009B52FA" w:rsidTr="009B52FA">
        <w:trPr>
          <w:trHeight w:val="270"/>
        </w:trPr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120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971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.331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901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.307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877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299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917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312 </w:t>
            </w:r>
          </w:p>
        </w:tc>
        <w:tc>
          <w:tcPr>
            <w:tcW w:w="1080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 xml:space="preserve">0.014 </w:t>
            </w:r>
          </w:p>
        </w:tc>
      </w:tr>
    </w:tbl>
    <w:p w:rsidR="009B52FA" w:rsidRDefault="009B52FA"/>
    <w:p w:rsidR="009B52FA" w:rsidRDefault="009B52FA">
      <w:r>
        <w:rPr>
          <w:rFonts w:hint="eastAsia"/>
        </w:rPr>
        <w:t>3</w:t>
      </w:r>
      <w:r w:rsidR="004A2454">
        <w:t xml:space="preserve">. enzyme activity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720"/>
        <w:gridCol w:w="949"/>
        <w:gridCol w:w="753"/>
        <w:gridCol w:w="758"/>
        <w:gridCol w:w="949"/>
        <w:gridCol w:w="851"/>
        <w:gridCol w:w="758"/>
        <w:gridCol w:w="949"/>
        <w:gridCol w:w="851"/>
        <w:gridCol w:w="758"/>
      </w:tblGrid>
      <w:tr w:rsidR="009B52FA" w:rsidRPr="009B52FA" w:rsidTr="004A2454">
        <w:trPr>
          <w:trHeight w:val="270"/>
        </w:trPr>
        <w:tc>
          <w:tcPr>
            <w:tcW w:w="766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time</w:t>
            </w:r>
          </w:p>
        </w:tc>
        <w:tc>
          <w:tcPr>
            <w:tcW w:w="932" w:type="dxa"/>
            <w:noWrap/>
            <w:hideMark/>
          </w:tcPr>
          <w:p w:rsidR="009B52FA" w:rsidRPr="009B52FA" w:rsidRDefault="009B52FA">
            <w:r w:rsidRPr="009B52FA">
              <w:rPr>
                <w:rFonts w:hint="eastAsia"/>
              </w:rPr>
              <w:t>k=A/T</w:t>
            </w:r>
          </w:p>
        </w:tc>
        <w:tc>
          <w:tcPr>
            <w:tcW w:w="765" w:type="dxa"/>
            <w:noWrap/>
            <w:hideMark/>
          </w:tcPr>
          <w:p w:rsidR="009B52FA" w:rsidRPr="009B52FA" w:rsidRDefault="009B52FA">
            <w:r w:rsidRPr="009B52FA">
              <w:rPr>
                <w:rFonts w:hint="eastAsia"/>
              </w:rPr>
              <w:t xml:space="preserve"> EA</w:t>
            </w:r>
          </w:p>
        </w:tc>
        <w:tc>
          <w:tcPr>
            <w:tcW w:w="765" w:type="dxa"/>
            <w:noWrap/>
            <w:hideMark/>
          </w:tcPr>
          <w:p w:rsidR="009B52FA" w:rsidRPr="009B52FA" w:rsidRDefault="009B52FA">
            <w:pPr>
              <w:rPr>
                <w:sz w:val="18"/>
                <w:szCs w:val="18"/>
              </w:rPr>
            </w:pPr>
            <w:r w:rsidRPr="009B52FA">
              <w:rPr>
                <w:sz w:val="18"/>
                <w:szCs w:val="18"/>
              </w:rPr>
              <w:t>STDEV.P</w:t>
            </w:r>
          </w:p>
        </w:tc>
        <w:tc>
          <w:tcPr>
            <w:tcW w:w="932" w:type="dxa"/>
            <w:noWrap/>
            <w:hideMark/>
          </w:tcPr>
          <w:p w:rsidR="009B52FA" w:rsidRPr="009B52FA" w:rsidRDefault="009B52FA">
            <w:r w:rsidRPr="009B52FA">
              <w:rPr>
                <w:rFonts w:hint="eastAsia"/>
              </w:rPr>
              <w:t>k=A/T</w:t>
            </w:r>
          </w:p>
        </w:tc>
        <w:tc>
          <w:tcPr>
            <w:tcW w:w="836" w:type="dxa"/>
            <w:noWrap/>
            <w:hideMark/>
          </w:tcPr>
          <w:p w:rsidR="009B52FA" w:rsidRPr="009B52FA" w:rsidRDefault="009B52FA">
            <w:r w:rsidRPr="009B52FA">
              <w:rPr>
                <w:rFonts w:hint="eastAsia"/>
              </w:rPr>
              <w:t>EA</w:t>
            </w:r>
          </w:p>
        </w:tc>
        <w:tc>
          <w:tcPr>
            <w:tcW w:w="766" w:type="dxa"/>
            <w:noWrap/>
            <w:hideMark/>
          </w:tcPr>
          <w:p w:rsidR="009B52FA" w:rsidRPr="009B52FA" w:rsidRDefault="009B52FA">
            <w:pPr>
              <w:rPr>
                <w:sz w:val="18"/>
                <w:szCs w:val="18"/>
              </w:rPr>
            </w:pPr>
            <w:r w:rsidRPr="009B52FA">
              <w:rPr>
                <w:sz w:val="18"/>
                <w:szCs w:val="18"/>
              </w:rPr>
              <w:t>STDEV.P</w:t>
            </w:r>
          </w:p>
        </w:tc>
        <w:tc>
          <w:tcPr>
            <w:tcW w:w="932" w:type="dxa"/>
            <w:noWrap/>
            <w:hideMark/>
          </w:tcPr>
          <w:p w:rsidR="009B52FA" w:rsidRPr="009B52FA" w:rsidRDefault="009B52FA">
            <w:r w:rsidRPr="009B52FA">
              <w:rPr>
                <w:rFonts w:hint="eastAsia"/>
              </w:rPr>
              <w:t>k=A/T</w:t>
            </w:r>
          </w:p>
        </w:tc>
        <w:tc>
          <w:tcPr>
            <w:tcW w:w="836" w:type="dxa"/>
            <w:noWrap/>
            <w:hideMark/>
          </w:tcPr>
          <w:p w:rsidR="009B52FA" w:rsidRPr="009B52FA" w:rsidRDefault="009B52FA">
            <w:r w:rsidRPr="009B52FA">
              <w:rPr>
                <w:rFonts w:hint="eastAsia"/>
              </w:rPr>
              <w:t>EA</w:t>
            </w:r>
          </w:p>
        </w:tc>
        <w:tc>
          <w:tcPr>
            <w:tcW w:w="766" w:type="dxa"/>
            <w:noWrap/>
            <w:hideMark/>
          </w:tcPr>
          <w:p w:rsidR="009B52FA" w:rsidRPr="009B52FA" w:rsidRDefault="009B52FA" w:rsidP="009B52FA">
            <w:pPr>
              <w:rPr>
                <w:sz w:val="18"/>
                <w:szCs w:val="18"/>
              </w:rPr>
            </w:pPr>
            <w:r w:rsidRPr="009B52FA">
              <w:rPr>
                <w:sz w:val="18"/>
                <w:szCs w:val="18"/>
              </w:rPr>
              <w:t>STDEV.P</w:t>
            </w:r>
          </w:p>
        </w:tc>
      </w:tr>
      <w:tr w:rsidR="009B52FA" w:rsidRPr="009B52FA" w:rsidTr="004A2454">
        <w:trPr>
          <w:trHeight w:val="270"/>
        </w:trPr>
        <w:tc>
          <w:tcPr>
            <w:tcW w:w="766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932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765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765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932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766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932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  <w:tc>
          <w:tcPr>
            <w:tcW w:w="766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</w:t>
            </w:r>
          </w:p>
        </w:tc>
      </w:tr>
      <w:tr w:rsidR="009B52FA" w:rsidRPr="009B52FA" w:rsidTr="004A2454">
        <w:trPr>
          <w:trHeight w:val="270"/>
        </w:trPr>
        <w:tc>
          <w:tcPr>
            <w:tcW w:w="766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24</w:t>
            </w:r>
          </w:p>
        </w:tc>
        <w:tc>
          <w:tcPr>
            <w:tcW w:w="932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.002212</w:t>
            </w:r>
          </w:p>
        </w:tc>
        <w:tc>
          <w:tcPr>
            <w:tcW w:w="765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14.75</w:t>
            </w:r>
          </w:p>
        </w:tc>
        <w:tc>
          <w:tcPr>
            <w:tcW w:w="765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2.9</w:t>
            </w:r>
          </w:p>
        </w:tc>
        <w:tc>
          <w:tcPr>
            <w:tcW w:w="932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.068858</w:t>
            </w:r>
          </w:p>
        </w:tc>
        <w:tc>
          <w:tcPr>
            <w:tcW w:w="836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42.375</w:t>
            </w:r>
          </w:p>
        </w:tc>
        <w:tc>
          <w:tcPr>
            <w:tcW w:w="766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3.1</w:t>
            </w:r>
          </w:p>
        </w:tc>
        <w:tc>
          <w:tcPr>
            <w:tcW w:w="932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.107558</w:t>
            </w:r>
          </w:p>
        </w:tc>
        <w:tc>
          <w:tcPr>
            <w:tcW w:w="836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46.25</w:t>
            </w:r>
          </w:p>
        </w:tc>
        <w:tc>
          <w:tcPr>
            <w:tcW w:w="766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2.8</w:t>
            </w:r>
          </w:p>
        </w:tc>
      </w:tr>
      <w:tr w:rsidR="009B52FA" w:rsidRPr="009B52FA" w:rsidTr="004A2454">
        <w:trPr>
          <w:trHeight w:val="270"/>
        </w:trPr>
        <w:tc>
          <w:tcPr>
            <w:tcW w:w="766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48</w:t>
            </w:r>
          </w:p>
        </w:tc>
        <w:tc>
          <w:tcPr>
            <w:tcW w:w="932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.003562</w:t>
            </w:r>
          </w:p>
        </w:tc>
        <w:tc>
          <w:tcPr>
            <w:tcW w:w="765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23.75</w:t>
            </w:r>
          </w:p>
        </w:tc>
        <w:tc>
          <w:tcPr>
            <w:tcW w:w="765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3.4</w:t>
            </w:r>
          </w:p>
        </w:tc>
        <w:tc>
          <w:tcPr>
            <w:tcW w:w="932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.127966</w:t>
            </w:r>
          </w:p>
        </w:tc>
        <w:tc>
          <w:tcPr>
            <w:tcW w:w="836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78.75</w:t>
            </w:r>
          </w:p>
        </w:tc>
        <w:tc>
          <w:tcPr>
            <w:tcW w:w="766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2.5</w:t>
            </w:r>
          </w:p>
        </w:tc>
        <w:tc>
          <w:tcPr>
            <w:tcW w:w="932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.163517</w:t>
            </w:r>
          </w:p>
        </w:tc>
        <w:tc>
          <w:tcPr>
            <w:tcW w:w="836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70.3125</w:t>
            </w:r>
          </w:p>
        </w:tc>
        <w:tc>
          <w:tcPr>
            <w:tcW w:w="766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3.4</w:t>
            </w:r>
          </w:p>
        </w:tc>
      </w:tr>
      <w:tr w:rsidR="009B52FA" w:rsidRPr="009B52FA" w:rsidTr="004A2454">
        <w:trPr>
          <w:trHeight w:val="270"/>
        </w:trPr>
        <w:tc>
          <w:tcPr>
            <w:tcW w:w="766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72</w:t>
            </w:r>
          </w:p>
        </w:tc>
        <w:tc>
          <w:tcPr>
            <w:tcW w:w="932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.003994</w:t>
            </w:r>
          </w:p>
        </w:tc>
        <w:tc>
          <w:tcPr>
            <w:tcW w:w="765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26.625</w:t>
            </w:r>
          </w:p>
        </w:tc>
        <w:tc>
          <w:tcPr>
            <w:tcW w:w="765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3</w:t>
            </w:r>
          </w:p>
        </w:tc>
        <w:tc>
          <w:tcPr>
            <w:tcW w:w="932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.142184</w:t>
            </w:r>
          </w:p>
        </w:tc>
        <w:tc>
          <w:tcPr>
            <w:tcW w:w="836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87.5</w:t>
            </w:r>
          </w:p>
        </w:tc>
        <w:tc>
          <w:tcPr>
            <w:tcW w:w="766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2.1</w:t>
            </w:r>
          </w:p>
        </w:tc>
        <w:tc>
          <w:tcPr>
            <w:tcW w:w="932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.181395</w:t>
            </w:r>
          </w:p>
        </w:tc>
        <w:tc>
          <w:tcPr>
            <w:tcW w:w="836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78</w:t>
            </w:r>
          </w:p>
        </w:tc>
        <w:tc>
          <w:tcPr>
            <w:tcW w:w="766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2.9</w:t>
            </w:r>
          </w:p>
        </w:tc>
      </w:tr>
      <w:tr w:rsidR="009B52FA" w:rsidRPr="009B52FA" w:rsidTr="004A2454">
        <w:trPr>
          <w:trHeight w:val="270"/>
        </w:trPr>
        <w:tc>
          <w:tcPr>
            <w:tcW w:w="766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96</w:t>
            </w:r>
          </w:p>
        </w:tc>
        <w:tc>
          <w:tcPr>
            <w:tcW w:w="932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.005238</w:t>
            </w:r>
          </w:p>
        </w:tc>
        <w:tc>
          <w:tcPr>
            <w:tcW w:w="765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34.92</w:t>
            </w:r>
          </w:p>
        </w:tc>
        <w:tc>
          <w:tcPr>
            <w:tcW w:w="765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2.9</w:t>
            </w:r>
          </w:p>
        </w:tc>
        <w:tc>
          <w:tcPr>
            <w:tcW w:w="932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.219573</w:t>
            </w:r>
          </w:p>
        </w:tc>
        <w:tc>
          <w:tcPr>
            <w:tcW w:w="836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135.125</w:t>
            </w:r>
          </w:p>
        </w:tc>
        <w:tc>
          <w:tcPr>
            <w:tcW w:w="766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3</w:t>
            </w:r>
          </w:p>
        </w:tc>
        <w:tc>
          <w:tcPr>
            <w:tcW w:w="932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0.239826</w:t>
            </w:r>
          </w:p>
        </w:tc>
        <w:tc>
          <w:tcPr>
            <w:tcW w:w="836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103.125</w:t>
            </w:r>
          </w:p>
        </w:tc>
        <w:tc>
          <w:tcPr>
            <w:tcW w:w="766" w:type="dxa"/>
            <w:noWrap/>
            <w:hideMark/>
          </w:tcPr>
          <w:p w:rsidR="009B52FA" w:rsidRPr="009B52FA" w:rsidRDefault="009B52FA" w:rsidP="009B52FA">
            <w:r w:rsidRPr="009B52FA">
              <w:rPr>
                <w:rFonts w:hint="eastAsia"/>
              </w:rPr>
              <w:t>2.3</w:t>
            </w:r>
          </w:p>
        </w:tc>
      </w:tr>
    </w:tbl>
    <w:p w:rsidR="004A2454" w:rsidRDefault="004A2454" w:rsidP="004A2454">
      <w:r>
        <w:lastRenderedPageBreak/>
        <w:t>4. tempertur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16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Temperture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k=A/T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EA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pPr>
              <w:rPr>
                <w:sz w:val="18"/>
                <w:szCs w:val="18"/>
              </w:rPr>
            </w:pPr>
            <w:r w:rsidRPr="00467FBB">
              <w:rPr>
                <w:rFonts w:hint="eastAsia"/>
                <w:sz w:val="18"/>
                <w:szCs w:val="18"/>
              </w:rPr>
              <w:t>STD</w:t>
            </w:r>
            <w:r w:rsidRPr="00467FBB">
              <w:rPr>
                <w:sz w:val="18"/>
                <w:szCs w:val="18"/>
              </w:rPr>
              <w:t>EV.P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k=A/T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EA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pPr>
              <w:rPr>
                <w:sz w:val="18"/>
                <w:szCs w:val="18"/>
              </w:rPr>
            </w:pPr>
            <w:r w:rsidRPr="00467FBB">
              <w:rPr>
                <w:rFonts w:hint="eastAsia"/>
                <w:sz w:val="18"/>
                <w:szCs w:val="18"/>
              </w:rPr>
              <w:t>STD</w:t>
            </w:r>
            <w:r w:rsidRPr="00467FBB">
              <w:rPr>
                <w:sz w:val="18"/>
                <w:szCs w:val="18"/>
              </w:rPr>
              <w:t>EV.P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k=A/T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EA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pPr>
              <w:rPr>
                <w:sz w:val="18"/>
                <w:szCs w:val="18"/>
              </w:rPr>
            </w:pPr>
            <w:r w:rsidRPr="00467FBB">
              <w:rPr>
                <w:rFonts w:hint="eastAsia"/>
                <w:sz w:val="18"/>
                <w:szCs w:val="18"/>
              </w:rPr>
              <w:t>STD</w:t>
            </w:r>
            <w:r w:rsidRPr="00467FBB">
              <w:rPr>
                <w:sz w:val="18"/>
                <w:szCs w:val="18"/>
              </w:rPr>
              <w:t>EV.P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54371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9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83721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79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37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27494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4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209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9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48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65746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0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44186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0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6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52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.5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4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29997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8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86047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8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37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4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23497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76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74419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7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5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2187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7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16279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5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27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8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6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97498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6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9302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4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21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</w:tr>
    </w:tbl>
    <w:p w:rsidR="004A2454" w:rsidRDefault="004A2454" w:rsidP="004A2454"/>
    <w:p w:rsidR="004A2454" w:rsidRDefault="004A2454" w:rsidP="004A2454">
      <w:r>
        <w:rPr>
          <w:rFonts w:hint="eastAsia"/>
        </w:rPr>
        <w:t>5.</w:t>
      </w:r>
      <w:r>
        <w:t xml:space="preserve"> pH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29"/>
        <w:gridCol w:w="829"/>
        <w:gridCol w:w="829"/>
        <w:gridCol w:w="829"/>
        <w:gridCol w:w="830"/>
        <w:gridCol w:w="830"/>
        <w:gridCol w:w="830"/>
        <w:gridCol w:w="830"/>
        <w:gridCol w:w="830"/>
        <w:gridCol w:w="830"/>
      </w:tblGrid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 xml:space="preserve">pH 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k=A/T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EA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  <w:sz w:val="18"/>
                <w:szCs w:val="18"/>
              </w:rPr>
              <w:t>STD</w:t>
            </w:r>
            <w:r w:rsidRPr="00467FBB">
              <w:rPr>
                <w:sz w:val="18"/>
                <w:szCs w:val="18"/>
              </w:rPr>
              <w:t>EV.P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k=A/T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EA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  <w:sz w:val="18"/>
                <w:szCs w:val="18"/>
              </w:rPr>
              <w:t>STD</w:t>
            </w:r>
            <w:r w:rsidRPr="00467FBB">
              <w:rPr>
                <w:sz w:val="18"/>
                <w:szCs w:val="18"/>
              </w:rPr>
              <w:t>EV.P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k=A/T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EA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  <w:sz w:val="18"/>
                <w:szCs w:val="18"/>
              </w:rPr>
              <w:t>STD</w:t>
            </w:r>
            <w:r w:rsidRPr="00467FBB">
              <w:rPr>
                <w:sz w:val="18"/>
                <w:szCs w:val="18"/>
              </w:rPr>
              <w:t>EV.P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48749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4651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1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1449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3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06977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89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43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9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9499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2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7907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2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34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16997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7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34884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58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58499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6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86047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7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1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</w:t>
            </w:r>
          </w:p>
        </w:tc>
      </w:tr>
    </w:tbl>
    <w:p w:rsidR="004A2454" w:rsidRDefault="004A2454" w:rsidP="004A2454"/>
    <w:p w:rsidR="004A2454" w:rsidRDefault="004A2454" w:rsidP="004A2454">
      <w:r>
        <w:rPr>
          <w:rFonts w:hint="eastAsia"/>
        </w:rPr>
        <w:t>6</w:t>
      </w:r>
      <w:r>
        <w:t>. metal ions</w:t>
      </w:r>
    </w:p>
    <w:p w:rsidR="004A2454" w:rsidRDefault="004A2454" w:rsidP="004A2454">
      <w:r>
        <w:t xml:space="preserve"> Lac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16"/>
        <w:gridCol w:w="516"/>
        <w:gridCol w:w="516"/>
        <w:gridCol w:w="516"/>
        <w:gridCol w:w="517"/>
        <w:gridCol w:w="517"/>
        <w:gridCol w:w="517"/>
        <w:gridCol w:w="517"/>
        <w:gridCol w:w="517"/>
        <w:gridCol w:w="517"/>
        <w:gridCol w:w="517"/>
        <w:gridCol w:w="517"/>
        <w:gridCol w:w="524"/>
        <w:gridCol w:w="538"/>
        <w:gridCol w:w="517"/>
        <w:gridCol w:w="517"/>
      </w:tblGrid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metal ions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Fe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/>
        </w:tc>
        <w:tc>
          <w:tcPr>
            <w:tcW w:w="1080" w:type="dxa"/>
            <w:noWrap/>
            <w:hideMark/>
          </w:tcPr>
          <w:p w:rsidR="004A2454" w:rsidRPr="00467FBB" w:rsidRDefault="004A2454" w:rsidP="004A08AD"/>
        </w:tc>
        <w:tc>
          <w:tcPr>
            <w:tcW w:w="1080" w:type="dxa"/>
            <w:noWrap/>
            <w:hideMark/>
          </w:tcPr>
          <w:p w:rsidR="004A2454" w:rsidRDefault="004A2454" w:rsidP="004A08AD"/>
          <w:p w:rsidR="004A2454" w:rsidRPr="00467FBB" w:rsidRDefault="004A2454" w:rsidP="004A08AD">
            <w:r>
              <w:t>Mg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/>
        </w:tc>
        <w:tc>
          <w:tcPr>
            <w:tcW w:w="1080" w:type="dxa"/>
            <w:noWrap/>
            <w:hideMark/>
          </w:tcPr>
          <w:p w:rsidR="004A2454" w:rsidRPr="00467FBB" w:rsidRDefault="004A2454" w:rsidP="004A08AD"/>
        </w:tc>
        <w:tc>
          <w:tcPr>
            <w:tcW w:w="1080" w:type="dxa"/>
            <w:noWrap/>
            <w:hideMark/>
          </w:tcPr>
          <w:p w:rsidR="004A2454" w:rsidRDefault="004A2454" w:rsidP="004A08AD"/>
          <w:p w:rsidR="004A2454" w:rsidRPr="00467FBB" w:rsidRDefault="004A2454" w:rsidP="004A08AD">
            <w:r>
              <w:t>Ca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/>
        </w:tc>
        <w:tc>
          <w:tcPr>
            <w:tcW w:w="1080" w:type="dxa"/>
            <w:noWrap/>
            <w:hideMark/>
          </w:tcPr>
          <w:p w:rsidR="004A2454" w:rsidRPr="00467FBB" w:rsidRDefault="004A2454" w:rsidP="004A08AD"/>
        </w:tc>
        <w:tc>
          <w:tcPr>
            <w:tcW w:w="1080" w:type="dxa"/>
            <w:noWrap/>
            <w:hideMark/>
          </w:tcPr>
          <w:p w:rsidR="004A2454" w:rsidRDefault="004A2454" w:rsidP="004A08AD"/>
          <w:p w:rsidR="004A2454" w:rsidRPr="00467FBB" w:rsidRDefault="004A2454" w:rsidP="004A08AD">
            <w:r>
              <w:t>Cu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/>
        </w:tc>
        <w:tc>
          <w:tcPr>
            <w:tcW w:w="1100" w:type="dxa"/>
            <w:noWrap/>
            <w:hideMark/>
          </w:tcPr>
          <w:p w:rsidR="004A2454" w:rsidRPr="00467FBB" w:rsidRDefault="004A2454" w:rsidP="004A08AD"/>
        </w:tc>
        <w:tc>
          <w:tcPr>
            <w:tcW w:w="1140" w:type="dxa"/>
            <w:noWrap/>
            <w:hideMark/>
          </w:tcPr>
          <w:p w:rsidR="004A2454" w:rsidRDefault="004A2454" w:rsidP="004A08AD"/>
          <w:p w:rsidR="004A2454" w:rsidRPr="00467FBB" w:rsidRDefault="004A2454" w:rsidP="004A08AD">
            <w:r>
              <w:t>Zn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/>
        </w:tc>
        <w:tc>
          <w:tcPr>
            <w:tcW w:w="1080" w:type="dxa"/>
            <w:noWrap/>
            <w:hideMark/>
          </w:tcPr>
          <w:p w:rsidR="004A2454" w:rsidRPr="00467FBB" w:rsidRDefault="004A2454" w:rsidP="004A08AD"/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/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>
              <w:rPr>
                <w:rFonts w:hint="eastAsia"/>
              </w:rPr>
              <w:t>k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>
              <w:rPr>
                <w:rFonts w:hint="eastAsia"/>
              </w:rPr>
              <w:t>EA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>
              <w:rPr>
                <w:rFonts w:hint="eastAsia"/>
              </w:rPr>
              <w:t>ST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>
              <w:t>k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>
              <w:rPr>
                <w:rFonts w:hint="eastAsia"/>
              </w:rPr>
              <w:t>EA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>
              <w:rPr>
                <w:rFonts w:hint="eastAsia"/>
              </w:rPr>
              <w:t>S</w:t>
            </w:r>
            <w:r>
              <w:t>T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>
              <w:t>k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>
              <w:rPr>
                <w:rFonts w:hint="eastAsia"/>
              </w:rPr>
              <w:t>EA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>
              <w:rPr>
                <w:rFonts w:hint="eastAsia"/>
              </w:rPr>
              <w:t>ST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>
              <w:t>K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>
              <w:rPr>
                <w:rFonts w:hint="eastAsia"/>
              </w:rPr>
              <w:t>EA</w:t>
            </w:r>
          </w:p>
        </w:tc>
        <w:tc>
          <w:tcPr>
            <w:tcW w:w="1100" w:type="dxa"/>
            <w:noWrap/>
            <w:hideMark/>
          </w:tcPr>
          <w:p w:rsidR="004A2454" w:rsidRPr="00467FBB" w:rsidRDefault="004A2454" w:rsidP="004A08AD">
            <w:r>
              <w:rPr>
                <w:rFonts w:hint="eastAsia"/>
              </w:rPr>
              <w:t>ST</w:t>
            </w:r>
          </w:p>
        </w:tc>
        <w:tc>
          <w:tcPr>
            <w:tcW w:w="1140" w:type="dxa"/>
            <w:noWrap/>
            <w:hideMark/>
          </w:tcPr>
          <w:p w:rsidR="004A2454" w:rsidRPr="00467FBB" w:rsidRDefault="004A2454" w:rsidP="004A08AD">
            <w:r>
              <w:t>k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>
              <w:rPr>
                <w:rFonts w:hint="eastAsia"/>
              </w:rPr>
              <w:t>EA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>
              <w:rPr>
                <w:rFonts w:hint="eastAsia"/>
              </w:rPr>
              <w:t>ST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37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40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7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49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0</w:t>
            </w:r>
          </w:p>
        </w:tc>
        <w:tc>
          <w:tcPr>
            <w:tcW w:w="110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4</w:t>
            </w:r>
          </w:p>
        </w:tc>
        <w:tc>
          <w:tcPr>
            <w:tcW w:w="114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37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46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46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4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6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4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4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49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3</w:t>
            </w:r>
          </w:p>
        </w:tc>
        <w:tc>
          <w:tcPr>
            <w:tcW w:w="110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  <w:tc>
          <w:tcPr>
            <w:tcW w:w="114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46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4.5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lastRenderedPageBreak/>
              <w:t>1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66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44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4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37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46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84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56</w:t>
            </w:r>
          </w:p>
        </w:tc>
        <w:tc>
          <w:tcPr>
            <w:tcW w:w="110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  <w:tc>
          <w:tcPr>
            <w:tcW w:w="114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487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2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.5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4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8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322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1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262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7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487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2.5</w:t>
            </w:r>
          </w:p>
        </w:tc>
        <w:tc>
          <w:tcPr>
            <w:tcW w:w="110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  <w:tc>
          <w:tcPr>
            <w:tcW w:w="114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322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1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322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1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.7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262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7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22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34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3</w:t>
            </w:r>
          </w:p>
        </w:tc>
        <w:tc>
          <w:tcPr>
            <w:tcW w:w="110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14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262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7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.5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37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1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172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1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37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5</w:t>
            </w:r>
          </w:p>
        </w:tc>
        <w:tc>
          <w:tcPr>
            <w:tcW w:w="110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.5</w:t>
            </w:r>
          </w:p>
        </w:tc>
        <w:tc>
          <w:tcPr>
            <w:tcW w:w="114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0262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7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</w:tr>
    </w:tbl>
    <w:p w:rsidR="004A2454" w:rsidRDefault="004A2454" w:rsidP="004A2454"/>
    <w:p w:rsidR="004A2454" w:rsidRDefault="004A2454" w:rsidP="004A2454">
      <w:r>
        <w:t>Lip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16"/>
        <w:gridCol w:w="516"/>
        <w:gridCol w:w="516"/>
        <w:gridCol w:w="516"/>
        <w:gridCol w:w="517"/>
        <w:gridCol w:w="517"/>
        <w:gridCol w:w="517"/>
        <w:gridCol w:w="517"/>
        <w:gridCol w:w="517"/>
        <w:gridCol w:w="517"/>
        <w:gridCol w:w="517"/>
        <w:gridCol w:w="517"/>
        <w:gridCol w:w="524"/>
        <w:gridCol w:w="538"/>
        <w:gridCol w:w="517"/>
        <w:gridCol w:w="517"/>
      </w:tblGrid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32558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4186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04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74419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18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74419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18</w:t>
            </w:r>
          </w:p>
        </w:tc>
        <w:tc>
          <w:tcPr>
            <w:tcW w:w="110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23256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96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32558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46046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98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362791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56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5814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11</w:t>
            </w:r>
          </w:p>
        </w:tc>
        <w:tc>
          <w:tcPr>
            <w:tcW w:w="110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14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0930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9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4186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04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83721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2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362791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56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32558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00</w:t>
            </w:r>
          </w:p>
        </w:tc>
        <w:tc>
          <w:tcPr>
            <w:tcW w:w="110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14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7907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77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0930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9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55814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1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32558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86047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80</w:t>
            </w:r>
          </w:p>
        </w:tc>
        <w:tc>
          <w:tcPr>
            <w:tcW w:w="110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14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69767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7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53488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66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32558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86047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8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69767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73</w:t>
            </w:r>
          </w:p>
        </w:tc>
        <w:tc>
          <w:tcPr>
            <w:tcW w:w="110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53488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66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2395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53.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69767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7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86047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8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8139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5</w:t>
            </w:r>
          </w:p>
        </w:tc>
        <w:tc>
          <w:tcPr>
            <w:tcW w:w="110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4</w:t>
            </w:r>
          </w:p>
        </w:tc>
        <w:tc>
          <w:tcPr>
            <w:tcW w:w="114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9302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4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</w:t>
            </w:r>
          </w:p>
        </w:tc>
      </w:tr>
    </w:tbl>
    <w:p w:rsidR="004A2454" w:rsidRDefault="004A2454" w:rsidP="004A2454"/>
    <w:p w:rsidR="004A2454" w:rsidRDefault="004A2454" w:rsidP="004A2454">
      <w:r>
        <w:rPr>
          <w:rFonts w:hint="eastAsia"/>
        </w:rPr>
        <w:t>Mnp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16"/>
        <w:gridCol w:w="516"/>
        <w:gridCol w:w="516"/>
        <w:gridCol w:w="516"/>
        <w:gridCol w:w="517"/>
        <w:gridCol w:w="517"/>
        <w:gridCol w:w="517"/>
        <w:gridCol w:w="517"/>
        <w:gridCol w:w="517"/>
        <w:gridCol w:w="517"/>
        <w:gridCol w:w="517"/>
        <w:gridCol w:w="517"/>
        <w:gridCol w:w="524"/>
        <w:gridCol w:w="538"/>
        <w:gridCol w:w="517"/>
        <w:gridCol w:w="517"/>
      </w:tblGrid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</w:t>
            </w:r>
            <w:r w:rsidRPr="00467FBB">
              <w:rPr>
                <w:rFonts w:hint="eastAsia"/>
              </w:rPr>
              <w:lastRenderedPageBreak/>
              <w:t>58434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lastRenderedPageBreak/>
              <w:t>97.</w:t>
            </w:r>
            <w:r w:rsidRPr="00467FBB">
              <w:rPr>
                <w:rFonts w:hint="eastAsia"/>
              </w:rPr>
              <w:lastRenderedPageBreak/>
              <w:t>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lastRenderedPageBreak/>
              <w:t>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</w:t>
            </w:r>
            <w:r w:rsidRPr="00467FBB">
              <w:rPr>
                <w:rFonts w:hint="eastAsia"/>
              </w:rPr>
              <w:lastRenderedPageBreak/>
              <w:t>82808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lastRenderedPageBreak/>
              <w:t>11</w:t>
            </w:r>
            <w:r w:rsidRPr="00467FBB">
              <w:rPr>
                <w:rFonts w:hint="eastAsia"/>
              </w:rPr>
              <w:lastRenderedPageBreak/>
              <w:t>2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lastRenderedPageBreak/>
              <w:t>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</w:t>
            </w:r>
            <w:r w:rsidRPr="00467FBB">
              <w:rPr>
                <w:rFonts w:hint="eastAsia"/>
              </w:rPr>
              <w:lastRenderedPageBreak/>
              <w:t>58434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lastRenderedPageBreak/>
              <w:t>97.</w:t>
            </w:r>
            <w:r w:rsidRPr="00467FBB">
              <w:rPr>
                <w:rFonts w:hint="eastAsia"/>
              </w:rPr>
              <w:lastRenderedPageBreak/>
              <w:t>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lastRenderedPageBreak/>
              <w:t>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</w:t>
            </w:r>
            <w:r w:rsidRPr="00467FBB">
              <w:rPr>
                <w:rFonts w:hint="eastAsia"/>
              </w:rPr>
              <w:lastRenderedPageBreak/>
              <w:t>70621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lastRenderedPageBreak/>
              <w:t>10</w:t>
            </w:r>
            <w:r w:rsidRPr="00467FBB">
              <w:rPr>
                <w:rFonts w:hint="eastAsia"/>
              </w:rPr>
              <w:lastRenderedPageBreak/>
              <w:t>5</w:t>
            </w:r>
          </w:p>
        </w:tc>
        <w:tc>
          <w:tcPr>
            <w:tcW w:w="110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lastRenderedPageBreak/>
              <w:t>5</w:t>
            </w:r>
          </w:p>
        </w:tc>
        <w:tc>
          <w:tcPr>
            <w:tcW w:w="114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</w:t>
            </w:r>
            <w:r w:rsidRPr="00467FBB">
              <w:rPr>
                <w:rFonts w:hint="eastAsia"/>
              </w:rPr>
              <w:lastRenderedPageBreak/>
              <w:t>2187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lastRenderedPageBreak/>
              <w:t>7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5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lastRenderedPageBreak/>
              <w:t>0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031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2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51869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5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43744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5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43744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50</w:t>
            </w:r>
          </w:p>
        </w:tc>
        <w:tc>
          <w:tcPr>
            <w:tcW w:w="110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  <w:tc>
          <w:tcPr>
            <w:tcW w:w="114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51869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5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5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031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2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9499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2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9249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8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43744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50</w:t>
            </w:r>
          </w:p>
        </w:tc>
        <w:tc>
          <w:tcPr>
            <w:tcW w:w="110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5</w:t>
            </w:r>
          </w:p>
        </w:tc>
        <w:tc>
          <w:tcPr>
            <w:tcW w:w="114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68118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6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82808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12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70621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0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43744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50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46246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90</w:t>
            </w:r>
          </w:p>
        </w:tc>
        <w:tc>
          <w:tcPr>
            <w:tcW w:w="110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14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82808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12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.5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0968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67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2187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7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2031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2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36497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84</w:t>
            </w:r>
          </w:p>
        </w:tc>
        <w:tc>
          <w:tcPr>
            <w:tcW w:w="110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  <w:tc>
          <w:tcPr>
            <w:tcW w:w="114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34059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82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.5</w:t>
            </w:r>
          </w:p>
        </w:tc>
      </w:tr>
      <w:tr w:rsidR="004A2454" w:rsidRPr="00467FBB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2187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7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73123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4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58434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97.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079217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48.75</w:t>
            </w:r>
          </w:p>
        </w:tc>
        <w:tc>
          <w:tcPr>
            <w:tcW w:w="110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2</w:t>
            </w:r>
          </w:p>
        </w:tc>
        <w:tc>
          <w:tcPr>
            <w:tcW w:w="114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0.121872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75</w:t>
            </w:r>
          </w:p>
        </w:tc>
        <w:tc>
          <w:tcPr>
            <w:tcW w:w="1080" w:type="dxa"/>
            <w:noWrap/>
            <w:hideMark/>
          </w:tcPr>
          <w:p w:rsidR="004A2454" w:rsidRPr="00467FBB" w:rsidRDefault="004A2454" w:rsidP="004A08AD">
            <w:r w:rsidRPr="00467FBB">
              <w:rPr>
                <w:rFonts w:hint="eastAsia"/>
              </w:rPr>
              <w:t>3</w:t>
            </w:r>
          </w:p>
        </w:tc>
      </w:tr>
    </w:tbl>
    <w:p w:rsidR="004A2454" w:rsidRDefault="004A2454" w:rsidP="004A2454">
      <w:r>
        <w:rPr>
          <w:rFonts w:hint="eastAsia"/>
        </w:rPr>
        <w:t xml:space="preserve">7. </w:t>
      </w:r>
      <w:r w:rsidRPr="004A2454">
        <w:t>degradation</w:t>
      </w:r>
      <w:r>
        <w:t xml:space="preserve"> of dy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76"/>
        <w:gridCol w:w="487"/>
        <w:gridCol w:w="487"/>
        <w:gridCol w:w="487"/>
        <w:gridCol w:w="487"/>
        <w:gridCol w:w="486"/>
        <w:gridCol w:w="486"/>
        <w:gridCol w:w="486"/>
        <w:gridCol w:w="486"/>
        <w:gridCol w:w="486"/>
        <w:gridCol w:w="486"/>
        <w:gridCol w:w="493"/>
        <w:gridCol w:w="505"/>
        <w:gridCol w:w="486"/>
        <w:gridCol w:w="486"/>
        <w:gridCol w:w="486"/>
      </w:tblGrid>
      <w:tr w:rsidR="004A2454" w:rsidRPr="00FF356C" w:rsidTr="004A08AD">
        <w:trPr>
          <w:trHeight w:val="270"/>
        </w:trPr>
        <w:tc>
          <w:tcPr>
            <w:tcW w:w="264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degradation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Lac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sz w:val="18"/>
                <w:szCs w:val="18"/>
              </w:rPr>
              <w:t>A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sz w:val="18"/>
                <w:szCs w:val="18"/>
              </w:rPr>
              <w:t>S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Lip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sz w:val="18"/>
                <w:szCs w:val="18"/>
              </w:rPr>
              <w:t>A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sz w:val="18"/>
                <w:szCs w:val="18"/>
              </w:rPr>
              <w:t>S</w:t>
            </w:r>
          </w:p>
        </w:tc>
        <w:tc>
          <w:tcPr>
            <w:tcW w:w="110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Mnp</w:t>
            </w:r>
          </w:p>
        </w:tc>
        <w:tc>
          <w:tcPr>
            <w:tcW w:w="114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S</w:t>
            </w:r>
          </w:p>
        </w:tc>
      </w:tr>
      <w:tr w:rsidR="004A2454" w:rsidRPr="00FF356C" w:rsidTr="004A08AD">
        <w:trPr>
          <w:trHeight w:val="270"/>
        </w:trPr>
        <w:tc>
          <w:tcPr>
            <w:tcW w:w="264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Congo Red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45.5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45.57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45.41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45.49333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0.06549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37.377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37.5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37.557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37.478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0.075113</w:t>
            </w:r>
          </w:p>
        </w:tc>
        <w:tc>
          <w:tcPr>
            <w:tcW w:w="110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39.24</w:t>
            </w:r>
          </w:p>
        </w:tc>
        <w:tc>
          <w:tcPr>
            <w:tcW w:w="114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39.15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39.37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39.25333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0.090308</w:t>
            </w:r>
          </w:p>
        </w:tc>
      </w:tr>
      <w:tr w:rsidR="004A2454" w:rsidRPr="00FF356C" w:rsidTr="004A08AD">
        <w:trPr>
          <w:trHeight w:val="270"/>
        </w:trPr>
        <w:tc>
          <w:tcPr>
            <w:tcW w:w="264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Mordant Yellow 1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4.54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6.57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5.7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5.603333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0.831558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3.3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3.05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2.95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3.1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0.147196</w:t>
            </w:r>
          </w:p>
        </w:tc>
        <w:tc>
          <w:tcPr>
            <w:tcW w:w="110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3.4</w:t>
            </w:r>
          </w:p>
        </w:tc>
        <w:tc>
          <w:tcPr>
            <w:tcW w:w="114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3.77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3.9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3.69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0.211818</w:t>
            </w:r>
          </w:p>
        </w:tc>
      </w:tr>
      <w:tr w:rsidR="004A2454" w:rsidRPr="00FF356C" w:rsidTr="004A08AD">
        <w:trPr>
          <w:trHeight w:val="270"/>
        </w:trPr>
        <w:tc>
          <w:tcPr>
            <w:tcW w:w="264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Disperse Blue 2BLN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9.73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9.87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9.15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9.583333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0.311698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4.839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4.56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4.799667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0.18177</w:t>
            </w:r>
          </w:p>
        </w:tc>
        <w:tc>
          <w:tcPr>
            <w:tcW w:w="110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3.26</w:t>
            </w:r>
          </w:p>
        </w:tc>
        <w:tc>
          <w:tcPr>
            <w:tcW w:w="114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3.9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3.15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3.436667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0.33069</w:t>
            </w:r>
          </w:p>
        </w:tc>
      </w:tr>
      <w:tr w:rsidR="004A2454" w:rsidRPr="00FF356C" w:rsidTr="004A08AD">
        <w:trPr>
          <w:trHeight w:val="270"/>
        </w:trPr>
        <w:tc>
          <w:tcPr>
            <w:tcW w:w="264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Bromophenol Blue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72.164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73.79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74.903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73.619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1.124711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68.7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67.1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66.9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67.56667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0.805536</w:t>
            </w:r>
          </w:p>
        </w:tc>
        <w:tc>
          <w:tcPr>
            <w:tcW w:w="110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114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69.65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63.2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65.95</w:t>
            </w:r>
          </w:p>
        </w:tc>
        <w:tc>
          <w:tcPr>
            <w:tcW w:w="1080" w:type="dxa"/>
            <w:noWrap/>
            <w:hideMark/>
          </w:tcPr>
          <w:p w:rsidR="004A2454" w:rsidRPr="00104990" w:rsidRDefault="004A2454" w:rsidP="004A08AD">
            <w:pPr>
              <w:rPr>
                <w:sz w:val="18"/>
                <w:szCs w:val="18"/>
              </w:rPr>
            </w:pPr>
            <w:r w:rsidRPr="00104990">
              <w:rPr>
                <w:rFonts w:hint="eastAsia"/>
                <w:sz w:val="18"/>
                <w:szCs w:val="18"/>
              </w:rPr>
              <w:t>2.717536</w:t>
            </w:r>
          </w:p>
        </w:tc>
      </w:tr>
    </w:tbl>
    <w:p w:rsidR="004A2454" w:rsidRDefault="004A2454" w:rsidP="004A2454">
      <w:r>
        <w:rPr>
          <w:rFonts w:hint="eastAsia"/>
        </w:rPr>
        <w:t xml:space="preserve">8. </w:t>
      </w:r>
      <w:r w:rsidRPr="004A2454">
        <w:t>Toxicity Assa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water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>
              <w:rPr>
                <w:rFonts w:hint="eastAsia"/>
              </w:rPr>
              <w:t>A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>
              <w:rPr>
                <w:rFonts w:hint="eastAsia"/>
              </w:rPr>
              <w:t>S</w:t>
            </w:r>
          </w:p>
        </w:tc>
      </w:tr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lastRenderedPageBreak/>
              <w:t>shoot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7.5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8.4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7.966667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368179</w:t>
            </w:r>
          </w:p>
        </w:tc>
      </w:tr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root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6.5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5.8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7.2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6.5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571548</w:t>
            </w:r>
          </w:p>
        </w:tc>
      </w:tr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leaf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2.3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2.4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2.5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2.4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08165</w:t>
            </w:r>
          </w:p>
        </w:tc>
      </w:tr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weight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1948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2133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1832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1971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012395</w:t>
            </w:r>
          </w:p>
        </w:tc>
      </w:tr>
    </w:tbl>
    <w:p w:rsidR="004A2454" w:rsidRDefault="004A2454" w:rsidP="004A2454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CR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</w:tr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shoot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5.3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5.1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141421</w:t>
            </w:r>
          </w:p>
        </w:tc>
      </w:tr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root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3.5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3.5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3.666667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235702</w:t>
            </w:r>
          </w:p>
        </w:tc>
      </w:tr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leaf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1.3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1.2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1.5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1.333333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124722</w:t>
            </w:r>
          </w:p>
        </w:tc>
      </w:tr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weight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1353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128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155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139433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011404</w:t>
            </w:r>
          </w:p>
        </w:tc>
      </w:tr>
    </w:tbl>
    <w:p w:rsidR="004A2454" w:rsidRDefault="004A2454" w:rsidP="004A2454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Lac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</w:tr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shoot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6.2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6.4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432049</w:t>
            </w:r>
          </w:p>
        </w:tc>
      </w:tr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root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816497</w:t>
            </w:r>
          </w:p>
        </w:tc>
      </w:tr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leaf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2.1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1.8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1.966667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124722</w:t>
            </w:r>
          </w:p>
        </w:tc>
      </w:tr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weight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1633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186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1561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168467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012742</w:t>
            </w:r>
          </w:p>
        </w:tc>
      </w:tr>
    </w:tbl>
    <w:p w:rsidR="004A2454" w:rsidRDefault="004A2454" w:rsidP="004A2454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Lip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</w:tr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shoot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6.6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8.5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8.366667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1.391242</w:t>
            </w:r>
          </w:p>
        </w:tc>
      </w:tr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root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7.2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6.5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6.566667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492161</w:t>
            </w:r>
          </w:p>
        </w:tc>
      </w:tr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leaf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2.5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2.3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2.2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2.333333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124722</w:t>
            </w:r>
          </w:p>
        </w:tc>
      </w:tr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weight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17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2738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1947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212833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044274</w:t>
            </w:r>
          </w:p>
        </w:tc>
      </w:tr>
    </w:tbl>
    <w:p w:rsidR="004A2454" w:rsidRDefault="004A2454" w:rsidP="004A2454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Mnp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</w:tr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shoot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5.4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5.133333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188562</w:t>
            </w:r>
          </w:p>
        </w:tc>
      </w:tr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root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5.5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5.7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5.5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5.566667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094281</w:t>
            </w:r>
          </w:p>
        </w:tc>
      </w:tr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leaf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1.9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1.6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1.833333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169967</w:t>
            </w:r>
          </w:p>
        </w:tc>
      </w:tr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weight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2146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1819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1808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192433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015681</w:t>
            </w:r>
          </w:p>
        </w:tc>
      </w:tr>
    </w:tbl>
    <w:p w:rsidR="004A2454" w:rsidRDefault="004A2454" w:rsidP="004A2454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Com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  <w:tc>
          <w:tcPr>
            <w:tcW w:w="1080" w:type="dxa"/>
            <w:noWrap/>
            <w:hideMark/>
          </w:tcPr>
          <w:p w:rsidR="004A2454" w:rsidRPr="00FF356C" w:rsidRDefault="004A2454" w:rsidP="004A08AD"/>
        </w:tc>
      </w:tr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shoot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1.414214</w:t>
            </w:r>
          </w:p>
        </w:tc>
      </w:tr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root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6.5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7.2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5.7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6.466667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612826</w:t>
            </w:r>
          </w:p>
        </w:tc>
      </w:tr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leaf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2.5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2.3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2.3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2.366667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094281</w:t>
            </w:r>
          </w:p>
        </w:tc>
      </w:tr>
      <w:tr w:rsidR="004A2454" w:rsidRPr="00FF356C" w:rsidTr="004A08AD">
        <w:trPr>
          <w:trHeight w:val="270"/>
        </w:trPr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weight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186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1947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2146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198433</w:t>
            </w:r>
          </w:p>
        </w:tc>
        <w:tc>
          <w:tcPr>
            <w:tcW w:w="1080" w:type="dxa"/>
            <w:noWrap/>
            <w:hideMark/>
          </w:tcPr>
          <w:p w:rsidR="004A2454" w:rsidRPr="00FF356C" w:rsidRDefault="004A2454" w:rsidP="004A08AD">
            <w:r w:rsidRPr="00FF356C">
              <w:rPr>
                <w:rFonts w:hint="eastAsia"/>
              </w:rPr>
              <w:t>0.011971</w:t>
            </w:r>
          </w:p>
        </w:tc>
      </w:tr>
    </w:tbl>
    <w:p w:rsidR="004A2454" w:rsidRDefault="004A2454" w:rsidP="004A2454"/>
    <w:p w:rsidR="004A2454" w:rsidRDefault="004A2454" w:rsidP="004A2454">
      <w:r>
        <w:rPr>
          <w:rFonts w:hint="eastAsia"/>
        </w:rPr>
        <w:t xml:space="preserve">9. </w:t>
      </w:r>
      <w:r w:rsidRPr="004A2454">
        <w:t>sequence</w:t>
      </w:r>
    </w:p>
    <w:p w:rsidR="004A2454" w:rsidRDefault="004A2454" w:rsidP="004A2454">
      <w:r>
        <w:rPr>
          <w:rFonts w:hint="eastAsia"/>
        </w:rPr>
        <w:t xml:space="preserve">1. </w:t>
      </w:r>
      <w:r>
        <w:t>Lac</w:t>
      </w:r>
    </w:p>
    <w:p w:rsidR="004A2454" w:rsidRDefault="004A2454" w:rsidP="004A2454">
      <w:r>
        <w:t>ATGGCTACTGTTTCTTTGCCAGCTAACATCAACACTGCTATGGCTTTGGACATCGGTATCATCTCTCAACCATCTCCATTGCAAAGATTGATCCCATCTAGAGTTTCTACTAACCAAATCCACCCAACTGTTCACGAACCAGACGTTTCTAGACCATTGATCGAATTGCACCCAGAAGACCACATCTACAGAAACCCATCTACTCAACACCACGACTGGGTTGTTACTGCTGACCACAGAAGACCAGACGGTGTTTTGAAGAGAGTTTACTTGATCAACGGTTTGTTCCCAGGTCCAACTGTTGAAGCTAGATCTGGTGACAGATTGATCGTTAACGTTACTAACTCTTTGGAAGAAGAACCAATCTCTATCCACTGGCACGGTATCCACATCGAATCTAAGTCTTCTGCTATGTTGTGGATGGAACCATTGGTTAT</w:t>
      </w:r>
      <w:r>
        <w:lastRenderedPageBreak/>
        <w:t>GGACGGTGCTGTTGGTGTTACTCAAAGAGCTATCCCACCAGGTTCTACTTTCACTTACAACTTCACTATCCCAACTGACCAATCTGGTACTTTCTGGTACCACGCTCACTCTGGTTTGTTGAGAGCTGACGGTTTGTACGGTGGTTTGATCGTTCACGAACCATCTCCAAAGTCTACTGTTAGAGGTTTGTTGGCTAGAGCTGACCAACAAGAATTGGGTTCTTACGACAAGGACATCTTGTTGTTGGTTGGTGACTGGTACCACAGATCTGCTGACCAAGTTTACTCTTGGTACATGAGAGCTGGTTCTTTCGGTAACGAACCAGTTCCAGACTCTTTGTTGATCAACGGTGTTGGTCACTTCGACTGTTCTATGGCTGTTCCAGCTAGACCAGTTGACTGTATCTTGAGACACATGAACGTTTCTTACTTGGACGCTAAGGGTGACGCTGCTTACAGAGTTAGAGTTGTTAACACTGGTTCTGTTGCTGGTTTCACTTTGGGTTTCCAAAACAGAGAATTTTCTTTGATCCAAGTTGACAACATCGACGTTGAACAACAAGACTCTAACTCTGCTGGTGTTTTGTACCCAGGTCAAAGAATGGACATCATCTTGAGACCATCTCCAGAAAAGGCTCCATCTTCTTTGACTATCGACTTGGACAAGGAATGTTTCAGATACCCAAACCCAGCTTTGACTTCTGTTCAAACTTACAACATCAAGAAGTCTCCAAACAACTTGGCTCCAACTATCTCTCCATCTAACAACACTATCTCTTTGTCTGAAGTTGCTACTAGAAAGTCTTTGTTGTCTGGTTTGCCAGCTAACTCTCACCAAACTTACGTTGTTTACACTAAGATCGAAAAGTTGTCTATCAACCACAACGTTCCATACGGTTTCTTCAACAGAACTTCTTGGAGACCACAAATCGACACTCCATTGATCGACTTGCCAAGAGAAGAATGGGACGAAAACCAATTGGTTTTGTCTACTGGTTCTACTACTTCTAGACCATTGTCTTCTGAACACGACCAAGACTTGTGGATCGACTTGGTTGTTAACAACTTGGACGACTCTGGTCACCCATTCCACTTCACTCACGGTCACCACTTCTACATCTTGAGAACTTACCAAGCTCCAGTTGGTTGGGGTGCTTACAACCCATTCACTGACGCTCACCCACCAGGTTTGGCTTTGTCTTCTGGTTCTTCTTCTAAGGCTGACTCTCCATACGACTTGTCTAGAGCTCAATTGAGAGACACTGTTTACATCCCATCTAGAGGTCACGCTGTTTTGAGATTCAGAGCTGACAACCCAGGTATCTGGTTGTTCCACTGTCACATCATCTGGCACCAAGCTTCTGGTATGGCTATGTTGTTGCAAATGTAA</w:t>
      </w:r>
    </w:p>
    <w:p w:rsidR="004A2454" w:rsidRDefault="004A2454" w:rsidP="004A2454"/>
    <w:p w:rsidR="004A2454" w:rsidRDefault="004A2454" w:rsidP="004A2454">
      <w:r>
        <w:t>MATVSLPANINTAMALDIGIISQPSPLQRLIPSRVSTNQIHPTVHEPDVSRPLIELHPEDHIYRNPSTQHHDWVVTADHRRPDGVLKRVYLINGLFPGPTVEARSGDRLIVNVTNSLEEEPISIHWHGIHIESKSSAMLWMEPLVMDGAVGVTQRAIPPGSTFTYNFTIPTDQSGTFWYHAHSGLLRADGLYGGLIVHEPSPKSTVRGLLARADQQELGSYDKDILLLVGDWYHRSADQVYSWYMRAGSFGNEPVPDSLLINGVGHFDCSMAVPARPVDCILRHMNVSYLDAKGDAAYRVRVVNTGSVAGFTLGFQNREFSLIQVDNIDVEQQDSNSAGVLYPGQRMDIILRPSPEKAPSSLTIDLDKECFRYPNPALTSVQTYNIKKSPNNLAPTISPSNNTISLSEVATRKSLLSGLPANSHQTYVVYTKIEKLSINHNVPYGFFNRTSWRPQIDTPLIDLPREEWDENQLVLSTGSTTSRPLSSEHDQDLWIDLVVNNLDDSGHPFHFTHGHHFYILRTYQAPVGWGAYNPFTDAHPPGLALSSGSSSKADSPYDLSRAQLRDTVYIPSRGHAVLRFRADNPGIWLFHCHIIWHQASGMAMLLQM*</w:t>
      </w:r>
    </w:p>
    <w:p w:rsidR="004A2454" w:rsidRDefault="004A2454" w:rsidP="004A2454"/>
    <w:p w:rsidR="004A2454" w:rsidRDefault="004A2454" w:rsidP="004A2454">
      <w:r>
        <w:t>2. Mnp</w:t>
      </w:r>
    </w:p>
    <w:p w:rsidR="004A2454" w:rsidRDefault="004A2454" w:rsidP="004A2454">
      <w:r>
        <w:t>ATGGCTTTCGCTTCTTTGTTCACTTTGGTTGTTTTGGCTGCTGTTTCTAACGCTGCTCCAACTGCTGTTTGTGCTGACGGTACTAGAGTTTCTAACGCTGCTTGTTGTGCTTTCATCCCATTGGCTCAAGACTTGCACGAAACTTTGTTCATGGGTGACTGTGGTGAAGACGCTCACGAAGTTATCAGATTGACTTTCCACGACGCTGTTGCTATCTCTTCTTCTATGGGTCCATCTGCTGGTGGTGGTGCTGACGGTTCTATGTTGTTGTTCCCAACTGTTGAACCAAACTTCTCTGCTAACAACGGTATCGACGACTCTGTTAACAACTTGATCCCATTCTTGTCTAAGCACGCTGTTTCTGCTGGTGACTTGGTTCAATTCGCTGGTGCTGTTGCTTTGACTAACTGTCCAGGTGCTCCACAATTGGAATTTTTGGCTGGTAGACCAAACCACACTATCGCTGCTATCGACGGTTTGATCCCAGAACCACAAGACGACGTTACTAAGATCTTGGCTAGATTCGAAGACGCTGGTGGTTTCTCTCCATTCGAAGTTGTTTCTTTGTTGGCTTCTCACACTGTTGCTAGAGCTGACAAGGTTGACGGTACTATCGACGCTGCTCCATTCGACTCTACTCCATTCACTTTCGACACTCAAGTTTTTTTGGAAGTGTTATTGAAGGGCACTGGCTTCCCAGGTACTAATAACAACACTGGTGAAGTTGCTTCTCCATTGCCATTGACTTCTGGTAACGACACTGGTGAAATGAGATTGCAATCTGACTTCGCTTTGGCTAGAGACGAAAGAACTGCTTGTTTCTGGCAATCTTTCGTTAACGAACAAGAATTTATGGCTCAATCTTTCAAGGCTGCT</w:t>
      </w:r>
      <w:r>
        <w:lastRenderedPageBreak/>
        <w:t>ATGTCTAAGTTGGCTGTTTTGGGTCACTCTAGATCTTCTTTGGTTGACTGTTCTGACGTTGTTCCAGCTCCAAAGCCAGCTGTTAACAAGCCAGCTACTTTCCCAGCTACTACTGGTCCAGACGACTTGGAATTGACTTGTACTGCTG</w:t>
      </w:r>
      <w:r>
        <w:rPr>
          <w:rFonts w:hint="eastAsia"/>
        </w:rPr>
        <w:t>AAAGATTCCCAACTTTGTCTGTTGACCCAGGTGCTCAGCAAACTCTCATCCCACACTGCTCTGACGGTGACCAAGTTTGTGCTACTGTTCAATTCACTGGTCCAGCTTAA</w:t>
      </w:r>
    </w:p>
    <w:p w:rsidR="004A2454" w:rsidRDefault="004A2454" w:rsidP="004A2454"/>
    <w:p w:rsidR="004A2454" w:rsidRDefault="004A2454" w:rsidP="004A2454">
      <w:r>
        <w:t>MAFASLFTLVVLAAVSNAAPTAVCADGTRVSNAACCAFIPLAQDLHETLFMGDCGEDAHEVIRLTFHDAVAISSSMGPSAGGGADGSMLLFPTVEPNFSANNGIDDSVNNLIPFLSKHAVSAGDLVQFAGAVALTNCPGAPQLEFLAGRPNHTIAAIDGLIPEPQDDVTKILARFEDAGGFSPFEVVSLLASHTVARADKVDGTIDAAPFDSTPFTFDTQVFLEVLLKGTGFPGTNNNTGEVASPLPLTSGNDTGEMRLQSDFALARDERTACFWQSFVNEQEFMAQSFKAAMSKLAVLGHSRSSLVDCSDVVPAPKPAVNKPATFPATTGPDDLELTCTAERFPTLSVDPGAQQTLIPHCSDGDQVCATVQFTGPA*</w:t>
      </w:r>
    </w:p>
    <w:p w:rsidR="004A2454" w:rsidRDefault="004A2454" w:rsidP="004A2454"/>
    <w:p w:rsidR="004A2454" w:rsidRDefault="004A2454" w:rsidP="004A2454">
      <w:r>
        <w:t>3. Lip</w:t>
      </w:r>
    </w:p>
    <w:p w:rsidR="004A2454" w:rsidRDefault="004A2454" w:rsidP="004A2454">
      <w:r>
        <w:t>ATGGCTTTCAAGAGATTGTTGGCTGTTTTGACTGCTGCTATCTCTTTGGGTGCTGTTCAAGGTGTTGCTGTTGAAAAGAGAGCTACTTGTTCTAACGGCAAGACTGTAAGCGCTTCTTCTTGCTGTGCTTGGTTCAACGTGCTCTCTGACATCCAAGAAAACTTGTTCAACGGTGGTCAATGTGGTGCTGAAGCTCACGAATCTATACGTTTGGTGTTCCACGACAGCATCGCTATCTCTCCAGCTATGGAAGCTGCTGGTCAATTCGGTGGTGGTGGTGCTGACGGTTCTATCATGATCTTCGACGAAATCGAAACTAACTTCCACCCAAACATCGGTTTGGACGAAATCGTTAGATTGCAAAAGCCATTCGTTCAAAAGCACGGTGTTACTCCAGGTGACTTCATCGCTTTCGCTGGTGCTGTTGCTTTGTCTAACTGTCCAGGTGCTCCACAAATGAACTTCTTCACTGGTAGAGCTCCAGCTACTCAAGCTGCTCCAGACGGTTTGGTTCCAGAACCATTCCACACTGTTGACCAAATCATCGACAGAGTTGGTGACGCTGGTGAATTTGACGAATTGGAATTGGTTTGGATGTTGTCTGCTCACTCTATCGCTGCTGCTAACGACGTTGACCCAACTACTCAAGGTTTGCCATTCGACTCTACTCCAGGTATCTTCGACTCTCAATTCTTCGTTGAAACTCAATTGGCTGGTACTGGTTTCCCAGCTTCTGCTAACAACCAAGGTGAAGTTACTTCTCCATTGGCTGGTGAAATGAGATTGCAATCTGACTTCTTGATCGCTAGAGACGCTAGAACTGCTTGTGAATGGCAATCTTTCGTTAACAACCAAAGTAAGTTGGTAAGCGACTTCCAATTCATCTTCTTGGCTTTGACTCAATTGGGTCAAGACCCAACTGTTATGACTGACTGTTCTGACGTTATCCCAATCTCTAAGCCAGCTCCAGCTAACACTCCAGGTTTCTCTTTCTTCCCAGCTGGTAAGACTATGGCTGACGTTGAACAAGCTTGTGCTGAAACTCCATTCCCAACTTTGTCTACTTTGCCAGGTCCACAAACTTCTGTTGCTAGAATCCAACCACCACCAGGTGCTTAA</w:t>
      </w:r>
    </w:p>
    <w:p w:rsidR="004A2454" w:rsidRDefault="004A2454" w:rsidP="004A2454"/>
    <w:p w:rsidR="004A2454" w:rsidRDefault="004A2454" w:rsidP="004A2454">
      <w:r>
        <w:t>MAFKRLLAVLTAAISLGAVQGVAVEKRATCSNGKTVSASSCCAWFNVLSDIQENLFNGGQCGAEAHESIRLVFHDSIAISPAMEAAGQFGGGGADGSIMIFDEIETNFHPNIGLDEIVRLQKPFVQKHGVTPGDFIAFAGAVALSNCPGAPQMNFFTGRAPATQAAPDGLVPEPFHTVDQIIDRVGDAGEFDELELVWMLSAHSIAAANDVDPTTQGLPFDSTPGIFDSQFFVETQLAGTGFPASANNQGEVTSPLAGEMRLQSDFLIARDARTACEWQSFVNNQSKLVSDFQFIFLALTQLGQDPTVMTDCSDVIPISKPAPANTPGFSFFPAGKTMADVEQACAETPFPTLSTLPGPQTSVARIQPPPGA*</w:t>
      </w:r>
    </w:p>
    <w:p w:rsidR="009B52FA" w:rsidRDefault="009B52FA"/>
    <w:sectPr w:rsidR="009B52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7E5F" w:rsidRDefault="001B7E5F" w:rsidP="00C82A31">
      <w:r>
        <w:separator/>
      </w:r>
    </w:p>
  </w:endnote>
  <w:endnote w:type="continuationSeparator" w:id="0">
    <w:p w:rsidR="001B7E5F" w:rsidRDefault="001B7E5F" w:rsidP="00C82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7E5F" w:rsidRDefault="001B7E5F" w:rsidP="00C82A31">
      <w:r>
        <w:separator/>
      </w:r>
    </w:p>
  </w:footnote>
  <w:footnote w:type="continuationSeparator" w:id="0">
    <w:p w:rsidR="001B7E5F" w:rsidRDefault="001B7E5F" w:rsidP="00C82A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6FA"/>
    <w:rsid w:val="00182E02"/>
    <w:rsid w:val="001B7E5F"/>
    <w:rsid w:val="004A2454"/>
    <w:rsid w:val="00513DCD"/>
    <w:rsid w:val="005B3F20"/>
    <w:rsid w:val="00655CFE"/>
    <w:rsid w:val="00761C4B"/>
    <w:rsid w:val="009B52FA"/>
    <w:rsid w:val="00C116FA"/>
    <w:rsid w:val="00C82A31"/>
    <w:rsid w:val="00F657EF"/>
    <w:rsid w:val="00FB1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88A899-EEAE-4EDA-AB9F-F1CA254EE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2A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2A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2A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2A31"/>
    <w:rPr>
      <w:sz w:val="18"/>
      <w:szCs w:val="18"/>
    </w:rPr>
  </w:style>
  <w:style w:type="table" w:styleId="a5">
    <w:name w:val="Table Grid"/>
    <w:basedOn w:val="a1"/>
    <w:uiPriority w:val="39"/>
    <w:rsid w:val="00C82A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50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8</Pages>
  <Words>1808</Words>
  <Characters>10308</Characters>
  <Application>Microsoft Office Word</Application>
  <DocSecurity>0</DocSecurity>
  <Lines>85</Lines>
  <Paragraphs>24</Paragraphs>
  <ScaleCrop>false</ScaleCrop>
  <Company/>
  <LinksUpToDate>false</LinksUpToDate>
  <CharactersWithSpaces>12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0-04-25T06:56:00Z</dcterms:created>
  <dcterms:modified xsi:type="dcterms:W3CDTF">2020-04-27T10:31:00Z</dcterms:modified>
</cp:coreProperties>
</file>